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5E05D" w14:textId="1300834B" w:rsidR="00CA0660" w:rsidRPr="00BB7184" w:rsidRDefault="00BB7184">
      <w:pPr>
        <w:rPr>
          <w:b/>
          <w:bCs/>
        </w:rPr>
      </w:pPr>
      <w:r w:rsidRPr="00BB7184">
        <w:rPr>
          <w:b/>
          <w:bCs/>
        </w:rPr>
        <w:t>Table S1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29"/>
        <w:gridCol w:w="3814"/>
      </w:tblGrid>
      <w:tr w:rsidR="004D0638" w:rsidRPr="00111F7C" w14:paraId="391CC462" w14:textId="77777777" w:rsidTr="00BB7184">
        <w:trPr>
          <w:cantSplit/>
        </w:trPr>
        <w:tc>
          <w:tcPr>
            <w:tcW w:w="5429" w:type="dxa"/>
          </w:tcPr>
          <w:p w14:paraId="432CFA6B" w14:textId="4B1D110C" w:rsidR="004D0638" w:rsidRPr="00111F7C" w:rsidRDefault="004D0638" w:rsidP="00B44B2C">
            <w:pPr>
              <w:keepNext/>
            </w:pPr>
            <w:proofErr w:type="spellStart"/>
            <w:r w:rsidRPr="00111F7C">
              <w:t>Inclusion</w:t>
            </w:r>
            <w:proofErr w:type="spellEnd"/>
            <w:r w:rsidRPr="00111F7C">
              <w:t xml:space="preserve"> </w:t>
            </w:r>
            <w:proofErr w:type="spellStart"/>
            <w:r w:rsidR="00BB7184">
              <w:t>c</w:t>
            </w:r>
            <w:r w:rsidRPr="00111F7C">
              <w:t>riteria</w:t>
            </w:r>
            <w:proofErr w:type="spellEnd"/>
          </w:p>
        </w:tc>
        <w:tc>
          <w:tcPr>
            <w:tcW w:w="3814" w:type="dxa"/>
          </w:tcPr>
          <w:p w14:paraId="2F8FC246" w14:textId="3C4467DC" w:rsidR="004D0638" w:rsidRPr="00111F7C" w:rsidRDefault="004D0638" w:rsidP="00B44B2C">
            <w:pPr>
              <w:keepNext/>
            </w:pPr>
            <w:proofErr w:type="spellStart"/>
            <w:r w:rsidRPr="00111F7C">
              <w:t>Exclusion</w:t>
            </w:r>
            <w:proofErr w:type="spellEnd"/>
            <w:r w:rsidRPr="00111F7C">
              <w:t xml:space="preserve"> </w:t>
            </w:r>
            <w:proofErr w:type="spellStart"/>
            <w:r w:rsidR="00BB7184">
              <w:t>c</w:t>
            </w:r>
            <w:r w:rsidRPr="00111F7C">
              <w:t>riteria</w:t>
            </w:r>
            <w:proofErr w:type="spellEnd"/>
          </w:p>
        </w:tc>
      </w:tr>
      <w:tr w:rsidR="004D0638" w:rsidRPr="00111F7C" w14:paraId="2D49FF0F" w14:textId="77777777" w:rsidTr="00BB7184">
        <w:trPr>
          <w:cantSplit/>
        </w:trPr>
        <w:tc>
          <w:tcPr>
            <w:tcW w:w="5429" w:type="dxa"/>
          </w:tcPr>
          <w:p w14:paraId="1FA6ABFC" w14:textId="77777777" w:rsidR="004D0638" w:rsidRPr="00111F7C" w:rsidRDefault="004D0638" w:rsidP="00B44B2C">
            <w:r w:rsidRPr="00111F7C">
              <w:t xml:space="preserve">Primary </w:t>
            </w:r>
            <w:proofErr w:type="spellStart"/>
            <w:r w:rsidRPr="00111F7C">
              <w:t>studies</w:t>
            </w:r>
            <w:proofErr w:type="spellEnd"/>
            <w:r w:rsidRPr="00111F7C">
              <w:t xml:space="preserve">, </w:t>
            </w:r>
            <w:proofErr w:type="spellStart"/>
            <w:r w:rsidRPr="00111F7C">
              <w:t>systematic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reviews</w:t>
            </w:r>
            <w:proofErr w:type="spellEnd"/>
            <w:r w:rsidRPr="00111F7C">
              <w:t>, meta-</w:t>
            </w:r>
            <w:proofErr w:type="spellStart"/>
            <w:r w:rsidRPr="00111F7C">
              <w:t>analyses</w:t>
            </w:r>
            <w:proofErr w:type="spellEnd"/>
            <w:r w:rsidRPr="00111F7C">
              <w:t xml:space="preserve">, and </w:t>
            </w:r>
            <w:proofErr w:type="spellStart"/>
            <w:r w:rsidRPr="00111F7C">
              <w:t>clinical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guidelines</w:t>
            </w:r>
            <w:proofErr w:type="spellEnd"/>
          </w:p>
          <w:p w14:paraId="5820A7DB" w14:textId="77777777" w:rsidR="004D0638" w:rsidRPr="00111F7C" w:rsidRDefault="004D0638" w:rsidP="00B44B2C">
            <w:proofErr w:type="spellStart"/>
            <w:r w:rsidRPr="00111F7C">
              <w:t>Published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between</w:t>
            </w:r>
            <w:proofErr w:type="spellEnd"/>
            <w:r w:rsidRPr="00111F7C">
              <w:t xml:space="preserve"> March 2019 and March 2024</w:t>
            </w:r>
          </w:p>
          <w:p w14:paraId="77D45712" w14:textId="77777777" w:rsidR="004D0638" w:rsidRPr="004D0638" w:rsidRDefault="004D0638" w:rsidP="00B44B2C">
            <w:pPr>
              <w:rPr>
                <w:lang w:val="pt-BR"/>
              </w:rPr>
            </w:pPr>
            <w:r w:rsidRPr="004D0638">
              <w:rPr>
                <w:lang w:val="pt-BR"/>
              </w:rPr>
              <w:t>In English, Portuguese, and Spanish</w:t>
            </w:r>
          </w:p>
          <w:p w14:paraId="281D3790" w14:textId="77777777" w:rsidR="004D0638" w:rsidRPr="004D0638" w:rsidRDefault="004D0638" w:rsidP="00B44B2C">
            <w:pPr>
              <w:rPr>
                <w:lang w:val="pt-BR"/>
              </w:rPr>
            </w:pPr>
            <w:r w:rsidRPr="004D0638">
              <w:rPr>
                <w:lang w:val="pt-BR"/>
              </w:rPr>
              <w:t>Addressing workplace prevention for compassion fatigue and burnout in healthcare professionals</w:t>
            </w:r>
          </w:p>
          <w:p w14:paraId="03E96A0E" w14:textId="77777777" w:rsidR="004D0638" w:rsidRPr="00111F7C" w:rsidRDefault="004D0638" w:rsidP="00B44B2C">
            <w:proofErr w:type="spellStart"/>
            <w:r w:rsidRPr="00111F7C">
              <w:t>Studies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addressing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compassion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satisfaction</w:t>
            </w:r>
            <w:proofErr w:type="spellEnd"/>
            <w:r w:rsidRPr="00111F7C">
              <w:t xml:space="preserve">, burnout, and </w:t>
            </w:r>
            <w:proofErr w:type="spellStart"/>
            <w:r w:rsidRPr="00111F7C">
              <w:t>secondary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traumatic</w:t>
            </w:r>
            <w:proofErr w:type="spellEnd"/>
            <w:r w:rsidRPr="00111F7C">
              <w:t xml:space="preserve"> stress in </w:t>
            </w:r>
            <w:proofErr w:type="spellStart"/>
            <w:r w:rsidRPr="00111F7C">
              <w:t>healthcare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professionals</w:t>
            </w:r>
            <w:proofErr w:type="spellEnd"/>
          </w:p>
        </w:tc>
        <w:tc>
          <w:tcPr>
            <w:tcW w:w="3814" w:type="dxa"/>
          </w:tcPr>
          <w:p w14:paraId="2C964D4A" w14:textId="77777777" w:rsidR="004D0638" w:rsidRPr="00111F7C" w:rsidRDefault="004D0638" w:rsidP="00B44B2C">
            <w:proofErr w:type="spellStart"/>
            <w:r w:rsidRPr="00111F7C">
              <w:t>Studies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that</w:t>
            </w:r>
            <w:proofErr w:type="spellEnd"/>
            <w:r w:rsidRPr="00111F7C">
              <w:t xml:space="preserve"> do </w:t>
            </w:r>
            <w:proofErr w:type="spellStart"/>
            <w:r w:rsidRPr="00111F7C">
              <w:t>not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fit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the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scope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of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the</w:t>
            </w:r>
            <w:proofErr w:type="spellEnd"/>
            <w:r w:rsidRPr="00111F7C">
              <w:t xml:space="preserve"> review</w:t>
            </w:r>
          </w:p>
          <w:p w14:paraId="1D1FDE2F" w14:textId="77777777" w:rsidR="004D0638" w:rsidRPr="00111F7C" w:rsidRDefault="004D0638" w:rsidP="00B44B2C">
            <w:proofErr w:type="spellStart"/>
            <w:r w:rsidRPr="00111F7C">
              <w:t>Duplicate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publications</w:t>
            </w:r>
            <w:proofErr w:type="spellEnd"/>
          </w:p>
          <w:p w14:paraId="6A9B83CB" w14:textId="77777777" w:rsidR="004D0638" w:rsidRPr="00111F7C" w:rsidRDefault="004D0638" w:rsidP="00B44B2C">
            <w:proofErr w:type="spellStart"/>
            <w:r w:rsidRPr="00111F7C">
              <w:t>Letters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to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the</w:t>
            </w:r>
            <w:proofErr w:type="spellEnd"/>
            <w:r w:rsidRPr="00111F7C">
              <w:t xml:space="preserve"> editor, </w:t>
            </w:r>
            <w:proofErr w:type="spellStart"/>
            <w:r w:rsidRPr="00111F7C">
              <w:t>editorials</w:t>
            </w:r>
            <w:proofErr w:type="spellEnd"/>
            <w:r w:rsidRPr="00111F7C">
              <w:t xml:space="preserve">, and </w:t>
            </w:r>
            <w:proofErr w:type="spellStart"/>
            <w:r w:rsidRPr="00111F7C">
              <w:t>opinion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articles</w:t>
            </w:r>
            <w:proofErr w:type="spellEnd"/>
          </w:p>
          <w:p w14:paraId="6B1BF0F7" w14:textId="77777777" w:rsidR="004D0638" w:rsidRPr="00111F7C" w:rsidRDefault="004D0638" w:rsidP="00B44B2C">
            <w:proofErr w:type="spellStart"/>
            <w:r w:rsidRPr="00111F7C">
              <w:t>Studies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that</w:t>
            </w:r>
            <w:proofErr w:type="spellEnd"/>
            <w:r w:rsidRPr="00111F7C">
              <w:t xml:space="preserve"> do </w:t>
            </w:r>
            <w:proofErr w:type="spellStart"/>
            <w:r w:rsidRPr="00111F7C">
              <w:t>not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present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empirical</w:t>
            </w:r>
            <w:proofErr w:type="spellEnd"/>
            <w:r w:rsidRPr="00111F7C">
              <w:t xml:space="preserve"> data </w:t>
            </w:r>
            <w:proofErr w:type="spellStart"/>
            <w:r w:rsidRPr="00111F7C">
              <w:t>or</w:t>
            </w:r>
            <w:proofErr w:type="spellEnd"/>
            <w:r w:rsidRPr="00111F7C">
              <w:t xml:space="preserve"> are </w:t>
            </w:r>
            <w:proofErr w:type="spellStart"/>
            <w:r w:rsidRPr="00111F7C">
              <w:t>not</w:t>
            </w:r>
            <w:proofErr w:type="spellEnd"/>
            <w:r w:rsidRPr="00111F7C">
              <w:t xml:space="preserve"> </w:t>
            </w:r>
            <w:proofErr w:type="spellStart"/>
            <w:r w:rsidRPr="00111F7C">
              <w:t>available</w:t>
            </w:r>
            <w:proofErr w:type="spellEnd"/>
            <w:r w:rsidRPr="00111F7C">
              <w:t xml:space="preserve"> in full </w:t>
            </w:r>
            <w:proofErr w:type="spellStart"/>
            <w:r w:rsidRPr="00111F7C">
              <w:t>text</w:t>
            </w:r>
            <w:proofErr w:type="spellEnd"/>
          </w:p>
          <w:p w14:paraId="29F814FD" w14:textId="77777777" w:rsidR="004D0638" w:rsidRPr="00111F7C" w:rsidRDefault="004D0638" w:rsidP="00B44B2C">
            <w:proofErr w:type="spellStart"/>
            <w:r w:rsidRPr="00111F7C">
              <w:t>Source</w:t>
            </w:r>
            <w:proofErr w:type="spellEnd"/>
            <w:r w:rsidRPr="00111F7C">
              <w:t xml:space="preserve">: </w:t>
            </w:r>
            <w:proofErr w:type="spellStart"/>
            <w:r w:rsidRPr="00111F7C">
              <w:t>Author</w:t>
            </w:r>
            <w:proofErr w:type="spellEnd"/>
          </w:p>
        </w:tc>
      </w:tr>
    </w:tbl>
    <w:p w14:paraId="0ACAB16D" w14:textId="77777777" w:rsidR="004D0638" w:rsidRDefault="004D0638"/>
    <w:sectPr w:rsidR="004D06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UzMzE3MTA2NDcytrBU0lEKTi0uzszPAykwrAUAu3gVTywAAAA="/>
  </w:docVars>
  <w:rsids>
    <w:rsidRoot w:val="004D0638"/>
    <w:rsid w:val="004D0638"/>
    <w:rsid w:val="00833F0B"/>
    <w:rsid w:val="00971B9D"/>
    <w:rsid w:val="00B2362B"/>
    <w:rsid w:val="00BB7184"/>
    <w:rsid w:val="00CA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FD0AE"/>
  <w15:chartTrackingRefBased/>
  <w15:docId w15:val="{95B77FF0-1596-45D5-9E3F-1F9B9B2E5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Sakshi Dhar</cp:lastModifiedBy>
  <cp:revision>3</cp:revision>
  <dcterms:created xsi:type="dcterms:W3CDTF">2025-04-23T16:49:00Z</dcterms:created>
  <dcterms:modified xsi:type="dcterms:W3CDTF">2025-06-29T09:59:00Z</dcterms:modified>
</cp:coreProperties>
</file>